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43BEA" w:rsidRPr="009D5BBE" w:rsidRDefault="00243BEA" w:rsidP="00243BEA">
      <w:pPr>
        <w:spacing w:line="276" w:lineRule="auto"/>
        <w:rPr>
          <w:rFonts w:ascii="Times New Roman" w:hAnsi="Times New Roman" w:cs="Times New Roman"/>
          <w:color w:val="000000"/>
          <w:szCs w:val="21"/>
        </w:rPr>
      </w:pPr>
      <w:r w:rsidRPr="009D5BBE">
        <w:rPr>
          <w:rFonts w:ascii="Times New Roman" w:hAnsi="Times New Roman" w:cs="Times New Roman"/>
          <w:color w:val="000000"/>
          <w:szCs w:val="21"/>
        </w:rPr>
        <w:t xml:space="preserve">Table </w:t>
      </w:r>
      <w:r>
        <w:rPr>
          <w:rFonts w:ascii="Times New Roman" w:hAnsi="Times New Roman" w:cs="Times New Roman"/>
          <w:color w:val="000000"/>
          <w:szCs w:val="21"/>
        </w:rPr>
        <w:t>1</w:t>
      </w:r>
      <w:r w:rsidRPr="009D5BBE">
        <w:rPr>
          <w:rFonts w:ascii="Times New Roman" w:hAnsi="Times New Roman" w:cs="Times New Roman"/>
          <w:color w:val="000000"/>
          <w:szCs w:val="21"/>
        </w:rPr>
        <w:t xml:space="preserve">. </w:t>
      </w:r>
      <w:r w:rsidR="00172B0B" w:rsidRPr="00172B0B">
        <w:rPr>
          <w:rFonts w:ascii="Times New Roman" w:hAnsi="Times New Roman" w:cs="Times New Roman"/>
          <w:color w:val="000000"/>
          <w:szCs w:val="21"/>
        </w:rPr>
        <w:t>Schedule of enrolment, treatment, and outcome assessments in the OUTSET study</w:t>
      </w:r>
    </w:p>
    <w:tbl>
      <w:tblPr>
        <w:tblStyle w:val="a3"/>
        <w:tblW w:w="10773" w:type="dxa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1904"/>
        <w:gridCol w:w="1978"/>
        <w:gridCol w:w="1134"/>
        <w:gridCol w:w="647"/>
        <w:gridCol w:w="656"/>
        <w:gridCol w:w="1248"/>
        <w:gridCol w:w="1134"/>
      </w:tblGrid>
      <w:tr w:rsidR="002E0D89" w:rsidRPr="00D268EF" w:rsidTr="00172B0B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bookmarkStart w:id="0" w:name="OLE_LINK7"/>
            <w:bookmarkStart w:id="1" w:name="OLE_LINK8"/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Assessment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Screening/Baseline</w:t>
            </w:r>
          </w:p>
        </w:tc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uring urokinase infusion (0</w:t>
            </w:r>
            <w:r w:rsidR="002E0D89"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-</w:t>
            </w: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0 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6 h post-treatment</w:t>
            </w:r>
          </w:p>
        </w:tc>
        <w:tc>
          <w:tcPr>
            <w:tcW w:w="647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24 h</w:t>
            </w:r>
          </w:p>
        </w:tc>
        <w:tc>
          <w:tcPr>
            <w:tcW w:w="656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36 h</w:t>
            </w:r>
          </w:p>
        </w:tc>
        <w:tc>
          <w:tcPr>
            <w:tcW w:w="1248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ay 7 or</w:t>
            </w:r>
            <w:r w:rsidR="002E0D89"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 xml:space="preserve"> at </w:t>
            </w: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ischar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243BEA" w:rsidRPr="002E0D89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2E0D89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Day 90 (±7 days)</w:t>
            </w: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igibility assessment (inclusion/exclusion criteria)</w:t>
            </w:r>
          </w:p>
        </w:tc>
        <w:tc>
          <w:tcPr>
            <w:tcW w:w="1904" w:type="dxa"/>
            <w:tcBorders>
              <w:top w:val="single" w:sz="4" w:space="0" w:color="auto"/>
            </w:tcBorders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  <w:tcBorders>
              <w:top w:val="single" w:sz="4" w:space="0" w:color="auto"/>
            </w:tcBorders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  <w:tcBorders>
              <w:top w:val="single" w:sz="4" w:space="0" w:color="auto"/>
            </w:tcBorders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  <w:tcBorders>
              <w:top w:val="single" w:sz="4" w:space="0" w:color="auto"/>
            </w:tcBorders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ritten informed consent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mographic data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dical history and vascular risk factors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2" w:name="OLE_LINK2"/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vious medication</w:t>
            </w:r>
            <w:bookmarkEnd w:id="2"/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hysical examination and vital signs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IHSS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</w:t>
            </w:r>
            <w:r w:rsidR="002E0D8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troke mRS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AD3066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mplete blood count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3066" w:rsidRPr="00D268EF" w:rsidTr="00172B0B">
        <w:trPr>
          <w:jc w:val="center"/>
        </w:trPr>
        <w:tc>
          <w:tcPr>
            <w:tcW w:w="2072" w:type="dxa"/>
          </w:tcPr>
          <w:p w:rsidR="00AD3066" w:rsidRDefault="00AD3066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um biochemistry</w:t>
            </w:r>
          </w:p>
        </w:tc>
        <w:tc>
          <w:tcPr>
            <w:tcW w:w="1904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D3066" w:rsidRPr="00D268EF" w:rsidTr="00172B0B">
        <w:trPr>
          <w:jc w:val="center"/>
        </w:trPr>
        <w:tc>
          <w:tcPr>
            <w:tcW w:w="2072" w:type="dxa"/>
          </w:tcPr>
          <w:p w:rsidR="00AD3066" w:rsidRDefault="00AD3066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D30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agulation studies</w:t>
            </w:r>
          </w:p>
        </w:tc>
        <w:tc>
          <w:tcPr>
            <w:tcW w:w="1904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AD3066" w:rsidRPr="00D268EF" w:rsidRDefault="00AD3066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brinogen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ain CT or MRI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rokinase administration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cumentation of treatment start time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LT assessment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racranial hemorrhage assessment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arthel Index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5"/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  <w:bookmarkEnd w:id="3"/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dified Rankin Scale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AST classification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E0D89" w:rsidRPr="00D268EF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dverse events</w:t>
            </w:r>
            <w:r w:rsidR="00172B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and </w:t>
            </w: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rious adverse events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</w:p>
        </w:tc>
      </w:tr>
      <w:tr w:rsidR="002E0D89" w:rsidTr="00172B0B">
        <w:trPr>
          <w:jc w:val="center"/>
        </w:trPr>
        <w:tc>
          <w:tcPr>
            <w:tcW w:w="2072" w:type="dxa"/>
          </w:tcPr>
          <w:p w:rsidR="00243BEA" w:rsidRPr="00D268EF" w:rsidRDefault="00243BEA" w:rsidP="002E0D89">
            <w:pPr>
              <w:spacing w:line="276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l-cause mortality</w:t>
            </w:r>
          </w:p>
        </w:tc>
        <w:tc>
          <w:tcPr>
            <w:tcW w:w="190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7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47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6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8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243BEA" w:rsidRPr="00D268EF" w:rsidRDefault="00243BEA" w:rsidP="00FB5F9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4" w:name="OLE_LINK4"/>
            <w:r w:rsidRPr="00D268E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  <w:bookmarkEnd w:id="4"/>
          </w:p>
        </w:tc>
      </w:tr>
    </w:tbl>
    <w:bookmarkEnd w:id="0"/>
    <w:bookmarkEnd w:id="1"/>
    <w:p w:rsidR="00526B50" w:rsidRDefault="00BE1B2D">
      <w:r w:rsidRPr="00F42BB8">
        <w:rPr>
          <w:rFonts w:ascii="Times New Roman" w:hAnsi="Times New Roman" w:cs="Times New Roman"/>
          <w:color w:val="000000"/>
          <w:sz w:val="18"/>
          <w:szCs w:val="18"/>
        </w:rPr>
        <w:t>NIHSS, National Institutes of Health Stroke Scale; mRS, modified Rankin Scale; DLT, dose-limiting toxicity; TOAST, Trial of Org 10172 in Acute Stroke Treatment; CT, computed tomography; MRI, magnetic resonance imaging.</w:t>
      </w:r>
      <w:r>
        <w:rPr>
          <w:rFonts w:ascii="Times New Roman" w:hAnsi="Times New Roman" w:cs="Times New Roman"/>
          <w:color w:val="000000"/>
          <w:sz w:val="18"/>
          <w:szCs w:val="18"/>
        </w:rPr>
        <w:t xml:space="preserve"> </w:t>
      </w:r>
      <w:r w:rsidRPr="00F42BB8">
        <w:rPr>
          <w:rFonts w:ascii="Times New Roman" w:hAnsi="Times New Roman" w:cs="Times New Roman"/>
          <w:color w:val="000000"/>
          <w:sz w:val="18"/>
          <w:szCs w:val="18"/>
        </w:rPr>
        <w:t>Brain CT or MRI will be performed within 36 h after treatment to assess intracranial hemorrhage. Additional imaging may be performed in the event of clinical deterioration or when clinically indicated. Day 90 follow-up may be conducted during an outpatient visit or by telephone interview.</w:t>
      </w:r>
    </w:p>
    <w:sectPr w:rsidR="00526B50" w:rsidSect="00051F2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BEA"/>
    <w:rsid w:val="00014BC9"/>
    <w:rsid w:val="00051F2D"/>
    <w:rsid w:val="000557D4"/>
    <w:rsid w:val="000569F5"/>
    <w:rsid w:val="00077904"/>
    <w:rsid w:val="001534F7"/>
    <w:rsid w:val="00172B0B"/>
    <w:rsid w:val="00237CBC"/>
    <w:rsid w:val="00243BEA"/>
    <w:rsid w:val="00260923"/>
    <w:rsid w:val="002E0D89"/>
    <w:rsid w:val="002F61DD"/>
    <w:rsid w:val="0034155E"/>
    <w:rsid w:val="003500C9"/>
    <w:rsid w:val="003834A4"/>
    <w:rsid w:val="00397DAA"/>
    <w:rsid w:val="003D5C2F"/>
    <w:rsid w:val="004578DA"/>
    <w:rsid w:val="0046551E"/>
    <w:rsid w:val="00481DFB"/>
    <w:rsid w:val="00482445"/>
    <w:rsid w:val="004A1F80"/>
    <w:rsid w:val="004A7897"/>
    <w:rsid w:val="004B6B2C"/>
    <w:rsid w:val="00526B50"/>
    <w:rsid w:val="00567146"/>
    <w:rsid w:val="005B685A"/>
    <w:rsid w:val="006D6D13"/>
    <w:rsid w:val="00745E2A"/>
    <w:rsid w:val="007F59D3"/>
    <w:rsid w:val="007F7080"/>
    <w:rsid w:val="008012E0"/>
    <w:rsid w:val="00827ABF"/>
    <w:rsid w:val="0085616B"/>
    <w:rsid w:val="008648EC"/>
    <w:rsid w:val="00867F1C"/>
    <w:rsid w:val="008D3211"/>
    <w:rsid w:val="008F2217"/>
    <w:rsid w:val="00904CC9"/>
    <w:rsid w:val="009116F2"/>
    <w:rsid w:val="00A12A1B"/>
    <w:rsid w:val="00A22651"/>
    <w:rsid w:val="00AD3066"/>
    <w:rsid w:val="00B018C7"/>
    <w:rsid w:val="00B139C4"/>
    <w:rsid w:val="00B56B69"/>
    <w:rsid w:val="00B57CDB"/>
    <w:rsid w:val="00B750FE"/>
    <w:rsid w:val="00B95FB6"/>
    <w:rsid w:val="00BE0B20"/>
    <w:rsid w:val="00BE1B2D"/>
    <w:rsid w:val="00C05A6B"/>
    <w:rsid w:val="00C41F97"/>
    <w:rsid w:val="00C6200D"/>
    <w:rsid w:val="00CC72E0"/>
    <w:rsid w:val="00CF0CB4"/>
    <w:rsid w:val="00D33594"/>
    <w:rsid w:val="00D81991"/>
    <w:rsid w:val="00DB039B"/>
    <w:rsid w:val="00DB4E8C"/>
    <w:rsid w:val="00DC3406"/>
    <w:rsid w:val="00DD200C"/>
    <w:rsid w:val="00E051CD"/>
    <w:rsid w:val="00E37E9F"/>
    <w:rsid w:val="00E5444B"/>
    <w:rsid w:val="00EF7AF4"/>
    <w:rsid w:val="00F43BDB"/>
    <w:rsid w:val="00F9343E"/>
    <w:rsid w:val="00FA0C26"/>
    <w:rsid w:val="00FA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0629CC0-3154-F946-AF97-E8535998F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3BE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3BEA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jun Wang</dc:creator>
  <cp:keywords/>
  <dc:description/>
  <cp:lastModifiedBy>Shengjun Wang</cp:lastModifiedBy>
  <cp:revision>7</cp:revision>
  <dcterms:created xsi:type="dcterms:W3CDTF">2026-03-22T13:33:00Z</dcterms:created>
  <dcterms:modified xsi:type="dcterms:W3CDTF">2026-03-22T14:06:00Z</dcterms:modified>
</cp:coreProperties>
</file>